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F4A" w:rsidRPr="00F42F4A" w:rsidRDefault="00F42F4A" w:rsidP="00F42F4A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 w:rsidRPr="00F42F4A">
        <w:rPr>
          <w:rFonts w:ascii="Times New Roman" w:hAnsi="Times New Roman" w:cs="Times New Roman"/>
          <w:b/>
          <w:sz w:val="16"/>
          <w:szCs w:val="16"/>
        </w:rPr>
        <w:t>Supplemental materials</w:t>
      </w:r>
    </w:p>
    <w:p w:rsidR="00FD04E1" w:rsidRPr="00FF4BAC" w:rsidRDefault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 xml:space="preserve">Table </w:t>
      </w:r>
      <w:r w:rsidR="00727762">
        <w:rPr>
          <w:rFonts w:ascii="Times New Roman" w:hAnsi="Times New Roman" w:cs="Times New Roman"/>
          <w:sz w:val="16"/>
          <w:szCs w:val="16"/>
        </w:rPr>
        <w:t>S</w:t>
      </w:r>
      <w:r w:rsidRPr="00FF4BAC">
        <w:rPr>
          <w:rFonts w:ascii="Times New Roman" w:hAnsi="Times New Roman" w:cs="Times New Roman"/>
          <w:sz w:val="16"/>
          <w:szCs w:val="16"/>
        </w:rPr>
        <w:t>1. Genetic association with 25 (OH)D (nmol/L) in CKB and CG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88"/>
        <w:gridCol w:w="1175"/>
        <w:gridCol w:w="1174"/>
        <w:gridCol w:w="1174"/>
        <w:gridCol w:w="1174"/>
        <w:gridCol w:w="1174"/>
        <w:gridCol w:w="1110"/>
        <w:gridCol w:w="778"/>
        <w:gridCol w:w="1501"/>
      </w:tblGrid>
      <w:tr w:rsidR="00690C22" w:rsidRPr="00FF4BAC" w:rsidTr="00F42F4A">
        <w:trPr>
          <w:trHeight w:val="360"/>
        </w:trPr>
        <w:tc>
          <w:tcPr>
            <w:tcW w:w="16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0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 of 25(OH)D increasing allel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90C22" w:rsidRPr="00FF4BAC" w:rsidTr="00F42F4A">
        <w:trPr>
          <w:trHeight w:val="360"/>
        </w:trPr>
        <w:tc>
          <w:tcPr>
            <w:tcW w:w="16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~8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5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690C22" w:rsidRPr="00FF4BAC" w:rsidTr="00F42F4A">
        <w:trPr>
          <w:trHeight w:val="360"/>
        </w:trPr>
        <w:tc>
          <w:tcPr>
            <w:tcW w:w="16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(SE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 value</w:t>
            </w:r>
          </w:p>
        </w:tc>
        <w:tc>
          <w:tcPr>
            <w:tcW w:w="5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KB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785878 (</w:t>
            </w:r>
            <w:r w:rsidRPr="00BD4F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HCR7</w:t>
            </w: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67±0.5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63±0.3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.44±0.6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8±0.38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2.7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741657 (</w:t>
            </w:r>
            <w:r w:rsidRPr="00BD4F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2R1</w:t>
            </w: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35±0.8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67±0.4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09±0.4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1±0.39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.8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9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013897(</w:t>
            </w:r>
            <w:r w:rsidRPr="00BD4F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24A1</w:t>
            </w: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91±0.3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60±0.5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45±1.7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9±0.51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.8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282679 (</w:t>
            </w:r>
            <w:r w:rsidRPr="00BD4F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C/DBP</w:t>
            </w: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23±0.8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63±0.4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01±0.4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00±0.40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5.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wo SNP score (DHCR7 + CYP2R1: rs12785878+rs1074165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2.46±1.70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2.53±0.61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3.56±0.46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4.48±0.51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5.51±0.97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54±0.276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.5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ur-SNP scor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8.97±1.51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9.62±0.85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2.25±0.55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4.80±0.40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7.79±0.93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839±0.208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.2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GP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944926 (</w:t>
            </w:r>
            <w:r w:rsidRPr="00BD4F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HCR</w:t>
            </w: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13 (0.48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71 (0.22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49 (0.219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3±0.2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6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e-18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234027 (</w:t>
            </w:r>
            <w:r w:rsidRPr="00BD4F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HCR7</w:t>
            </w: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20 (0.739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06 (0.26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11 (0.18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1±0.26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6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e-14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794714 (</w:t>
            </w:r>
            <w:r w:rsidRPr="00BD4F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2R1</w:t>
            </w: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45 (0.36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89 (0.21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71 (0.25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74±0.21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6.8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e-46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741657 (</w:t>
            </w:r>
            <w:r w:rsidRPr="00BD4F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2R1</w:t>
            </w: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90 (0.25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94 (0.212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09 (0.35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68±0.21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.6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e-35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282679 (</w:t>
            </w:r>
            <w:r w:rsidRPr="00BD4F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C/DBP</w:t>
            </w: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*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49 (0.89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57 (0.39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68 (0.348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40±0.39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5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e-19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wo-SNP score (DHCR7 + CYP2R1: rs7944926+rs1074165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14 (0.83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49 (0.338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69 (0.23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29 (0.27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48 (0.526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3±0.15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4.0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e-52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wo-SNP score (DHCR7 + CYP2R1: rs7944926+rs1279471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50 (1.15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62 (0.432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57 (0.259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54 (0.241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16 (0.371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89±0.15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6.0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e-61</w:t>
            </w:r>
          </w:p>
        </w:tc>
      </w:tr>
      <w:tr w:rsidR="00BD4FFE" w:rsidRPr="00BD4FFE" w:rsidTr="00F42F4A">
        <w:trPr>
          <w:trHeight w:val="360"/>
        </w:trPr>
        <w:tc>
          <w:tcPr>
            <w:tcW w:w="1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FFE" w:rsidRPr="00BD4FFE" w:rsidRDefault="00BD4FFE" w:rsidP="00BD4F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ur-SNP scor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68 (0.50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16 (0.26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58 (0.34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56 (0.299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32 (0.356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00±0.1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9.2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FFE" w:rsidRPr="00BD4FFE" w:rsidRDefault="00BD4FFE" w:rsidP="00BD4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4F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e-64</w:t>
            </w:r>
          </w:p>
        </w:tc>
      </w:tr>
    </w:tbl>
    <w:p w:rsidR="00BD4FFE" w:rsidRPr="00FF4BAC" w:rsidRDefault="00BD4FFE" w:rsidP="0017200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BD4FFE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Data are presented as Mean (SE)</w:t>
      </w:r>
      <w:r w:rsidR="00172006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.</w:t>
      </w:r>
      <w:r w:rsidR="00172006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r w:rsidRPr="00BD4FFE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All values are adjusted for age, sex, season, and stratified by region. </w:t>
      </w:r>
      <w:r w:rsidR="00172006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Pr="00BD4FFE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*Genotypes only avalable in 11732 individuals</w:t>
      </w:r>
    </w:p>
    <w:p w:rsidR="00172006" w:rsidRDefault="00172006" w:rsidP="00BD4FF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690C22" w:rsidRPr="00FF4BAC" w:rsidRDefault="0058628B" w:rsidP="00BD4FF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FF4BAC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lastRenderedPageBreak/>
        <w:t xml:space="preserve">Table </w:t>
      </w:r>
      <w:r w:rsidR="00727762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S</w:t>
      </w:r>
      <w:r w:rsidRPr="00FF4BAC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2. Association of genetic variants with confounders in CK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0"/>
        <w:gridCol w:w="745"/>
        <w:gridCol w:w="745"/>
        <w:gridCol w:w="746"/>
        <w:gridCol w:w="712"/>
        <w:gridCol w:w="746"/>
        <w:gridCol w:w="746"/>
        <w:gridCol w:w="746"/>
        <w:gridCol w:w="712"/>
        <w:gridCol w:w="746"/>
        <w:gridCol w:w="746"/>
        <w:gridCol w:w="746"/>
        <w:gridCol w:w="712"/>
        <w:gridCol w:w="746"/>
        <w:gridCol w:w="746"/>
        <w:gridCol w:w="746"/>
        <w:gridCol w:w="712"/>
      </w:tblGrid>
      <w:tr w:rsidR="0058628B" w:rsidRPr="00FF4BAC" w:rsidTr="00F42F4A">
        <w:trPr>
          <w:trHeight w:val="264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2785878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7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s10741657 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6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6013897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6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s2282679 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58628B" w:rsidRPr="00FF4BAC" w:rsidTr="00F42F4A">
        <w:trPr>
          <w:trHeight w:val="528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T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2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2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2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T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2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mographic factor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Age. mean (SD).y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1±13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2±12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4±13.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2±12.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1±11.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5±12.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6±11.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0±12.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3±11.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1±13.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4±12.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0±13.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6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Male. 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2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8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5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2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4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4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4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3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4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1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Urban region. 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4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5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5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4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4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3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1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5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1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6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cioeconomic factors. 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Household income&gt;20.000 yuan/year. 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4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5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7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5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8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8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5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3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7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9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High school education and above. 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0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7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6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2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1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8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7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0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0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7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Married. 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6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8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4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7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8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2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8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.6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6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8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7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festyle factors. 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Mean MET (SD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30±0.14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64±0.11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91±0.16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55±0.1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54±0.11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96±0.21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60±0.09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58±0.14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68±0.45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67±0.25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73±0.12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47±0.11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Weekly alcohol consumption. (%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8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6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5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3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3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8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6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7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3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7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Current smoking.  (%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0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9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3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0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9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2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9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6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3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6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7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ysical and blood measurements. mean (SD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BMI. kg/m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27±0.04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31±0.03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30±0.04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27±0.0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25±0.03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52±0.06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33±0.02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23±0.04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19±0.12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25±0.07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27±0.03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32±0.03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7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 SBP.mmHg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7.70±0.25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59±0.19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97±0.29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12±0.2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67±0.20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40±0.38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44±0.16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49±0.26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7.57±0.82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95±0.44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35±0.21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37±0.20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6</w:t>
            </w:r>
          </w:p>
        </w:tc>
      </w:tr>
      <w:tr w:rsidR="0058628B" w:rsidRPr="0058628B" w:rsidTr="00F42F4A">
        <w:trPr>
          <w:trHeight w:val="264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DBP.mmHg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53±0.13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0.02±0.10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0.10±0.15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59±0.1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0.11±0.11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0.12±0.20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98±0.09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75±0.14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58±0.42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93±0.23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90±0.11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88±0.10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3</w:t>
            </w:r>
          </w:p>
        </w:tc>
      </w:tr>
    </w:tbl>
    <w:p w:rsidR="0058628B" w:rsidRPr="00FF4BAC" w:rsidRDefault="0058628B" w:rsidP="00BD4FF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FF4BAC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ontinued</w:t>
      </w:r>
    </w:p>
    <w:tbl>
      <w:tblPr>
        <w:tblW w:w="5035" w:type="pct"/>
        <w:tblLook w:val="04A0" w:firstRow="1" w:lastRow="0" w:firstColumn="1" w:lastColumn="0" w:noHBand="0" w:noVBand="1"/>
      </w:tblPr>
      <w:tblGrid>
        <w:gridCol w:w="3167"/>
        <w:gridCol w:w="1024"/>
        <w:gridCol w:w="1024"/>
        <w:gridCol w:w="1024"/>
        <w:gridCol w:w="1024"/>
        <w:gridCol w:w="1024"/>
        <w:gridCol w:w="656"/>
        <w:gridCol w:w="1024"/>
        <w:gridCol w:w="1024"/>
        <w:gridCol w:w="1024"/>
        <w:gridCol w:w="1024"/>
        <w:gridCol w:w="1024"/>
        <w:gridCol w:w="656"/>
      </w:tblGrid>
      <w:tr w:rsidR="0058628B" w:rsidRPr="0058628B" w:rsidTr="00854FF9">
        <w:trPr>
          <w:trHeight w:val="262"/>
        </w:trPr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6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wo SNP score (DHCR7 + CYP2R1:rs12785878+rs10741657)</w:t>
            </w:r>
          </w:p>
        </w:tc>
        <w:tc>
          <w:tcPr>
            <w:tcW w:w="196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ur SNP score</w:t>
            </w:r>
          </w:p>
        </w:tc>
      </w:tr>
      <w:tr w:rsidR="0058628B" w:rsidRPr="00FF4BAC" w:rsidTr="00854FF9">
        <w:trPr>
          <w:trHeight w:val="524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~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~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~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mographic factors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Age. mean (SD).y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3±11.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7±12.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1±12.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8±11.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7±12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5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6±12.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1±12.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6±13.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2±12.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0±13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11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Male. 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5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9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1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0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2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3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1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61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Urban region. 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0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6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1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4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8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5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9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3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4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9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5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11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cioeconomic factors. 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Household income&gt;20.000 yuan/year. 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8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1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9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2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4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9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3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8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4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4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6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51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High school education and above. 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8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9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4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6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2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3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6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21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Married. 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.6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.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3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6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1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6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.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.0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8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5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.9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21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festyle factors. 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Mean MET (SD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.25±0.4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66±0.17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24±0.12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77±0.14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.11±0.25 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9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99±0.47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80±0.24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48±0.15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54±0.1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86±0.23 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51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Weekly alcohol consumption. (%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0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3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0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5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5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6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4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9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3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9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21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Current smoking.  (%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2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4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7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1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3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6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0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5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1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9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21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ysical and blood measurements. mean (SD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BMI. kg/m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41±0.11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39±0.05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25±0.03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27±0.04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30±0.07 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0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26±0.12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22±0.06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37±0.04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29±0.03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21±0.06 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61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SBP.mmHg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44±0.73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12±0.3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33±0.22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47±0.25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9.22±0.46 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5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06±0.81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7.76±0.43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50±0.28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8.69±0.19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7.85±0.42 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11</w:t>
            </w:r>
          </w:p>
        </w:tc>
      </w:tr>
      <w:tr w:rsidR="0058628B" w:rsidRPr="0058628B" w:rsidTr="00854FF9">
        <w:trPr>
          <w:trHeight w:val="262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DBP.mmHg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92±0.38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99±0.16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78±0.12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99±0.13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82±0.23 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2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0.11±0.41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57±0.22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99±0.15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0.07±0.1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20±0.21 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28B" w:rsidRPr="0058628B" w:rsidRDefault="0058628B" w:rsidP="00586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86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81</w:t>
            </w:r>
          </w:p>
        </w:tc>
      </w:tr>
    </w:tbl>
    <w:p w:rsidR="0058628B" w:rsidRPr="00FF4BAC" w:rsidRDefault="00B20077" w:rsidP="00BD4FF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FF4BAC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MET=metabolic equivalent of task.</w:t>
      </w:r>
    </w:p>
    <w:p w:rsidR="00B20077" w:rsidRPr="00FF4BAC" w:rsidRDefault="00B20077" w:rsidP="00BD4FF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690C22" w:rsidRPr="00FF4BAC" w:rsidRDefault="00B20077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27762">
        <w:rPr>
          <w:rFonts w:ascii="Times New Roman" w:hAnsi="Times New Roman" w:cs="Times New Roman"/>
          <w:sz w:val="16"/>
          <w:szCs w:val="16"/>
        </w:rPr>
        <w:t>S</w:t>
      </w:r>
      <w:r w:rsidRPr="00FF4BAC">
        <w:rPr>
          <w:rFonts w:ascii="Times New Roman" w:hAnsi="Times New Roman" w:cs="Times New Roman"/>
          <w:sz w:val="16"/>
          <w:szCs w:val="16"/>
        </w:rPr>
        <w:t>3. Association of genetic variants with confounders in CG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42"/>
        <w:gridCol w:w="1375"/>
        <w:gridCol w:w="1375"/>
        <w:gridCol w:w="1375"/>
        <w:gridCol w:w="681"/>
        <w:gridCol w:w="1375"/>
        <w:gridCol w:w="1375"/>
        <w:gridCol w:w="1375"/>
        <w:gridCol w:w="675"/>
      </w:tblGrid>
      <w:tr w:rsidR="00D75BB0" w:rsidRPr="00B20077" w:rsidTr="00D75BB0">
        <w:trPr>
          <w:trHeight w:val="552"/>
        </w:trPr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7944926 (</w:t>
            </w:r>
            <w:r w:rsidRPr="00B2007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HCR7</w:t>
            </w: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0741657 (</w:t>
            </w:r>
            <w:r w:rsidRPr="00B2007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2R1</w:t>
            </w: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D75BB0" w:rsidRPr="00FF4BAC" w:rsidTr="00D75BB0">
        <w:trPr>
          <w:trHeight w:val="552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D75BB0" w:rsidRPr="00B20077" w:rsidTr="00D75BB0">
        <w:trPr>
          <w:trHeight w:val="301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mber of individual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24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12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72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95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23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mographic factor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Age (SD), year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1 (13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0 (13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0 (13.1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1 (13.2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0 (13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0 (13.1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Women,  No. 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56 (5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453 (5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74 (55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87 (5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559 (5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37 (55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festyle factors, 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 Low leisure time physical activit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1 (6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06 (6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7 (6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5 (6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86 (6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3 (6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Current smoker,  No. 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22 (1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55 (1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6 (18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49 (1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02 (1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72 (17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Current drinker, No. 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829 (89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014 (89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03 (89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10 (89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246 (89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290 (89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ysical and blood measurements, mean (SD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75BB0" w:rsidRPr="00B20077" w:rsidTr="00D75BB0">
        <w:trPr>
          <w:trHeight w:val="270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BMI, kg/m</w:t>
            </w: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 (4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 (4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 (4.3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 (4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 (4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 (4.3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SBP,mmHg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6 (21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5 (21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8 (21.5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5 (21.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6 (21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6 (21.6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DBP,mmHg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2 (11.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2 (11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4 (11.4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1 (11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3 (11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3 (11.6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th of recruitmen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 (3.4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</w:tr>
    </w:tbl>
    <w:p w:rsidR="00C23AF1" w:rsidRDefault="00C23AF1" w:rsidP="00C23AF1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FF4BAC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ontinu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42"/>
        <w:gridCol w:w="1375"/>
        <w:gridCol w:w="1375"/>
        <w:gridCol w:w="1375"/>
        <w:gridCol w:w="681"/>
        <w:gridCol w:w="1375"/>
        <w:gridCol w:w="1375"/>
        <w:gridCol w:w="1375"/>
        <w:gridCol w:w="675"/>
      </w:tblGrid>
      <w:tr w:rsidR="00D75BB0" w:rsidRPr="00B20077" w:rsidTr="00D75BB0">
        <w:trPr>
          <w:trHeight w:val="552"/>
        </w:trPr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1234027</w:t>
            </w:r>
          </w:p>
        </w:tc>
        <w:tc>
          <w:tcPr>
            <w:tcW w:w="17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2794714</w:t>
            </w:r>
          </w:p>
        </w:tc>
      </w:tr>
      <w:tr w:rsidR="00D75BB0" w:rsidRPr="00FF4BAC" w:rsidTr="00D75BB0">
        <w:trPr>
          <w:trHeight w:val="552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D75BB0" w:rsidRPr="00B20077" w:rsidTr="00D75BB0">
        <w:trPr>
          <w:trHeight w:val="301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mber of individual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3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18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9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87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95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8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mographic factor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Age (SD), year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1 (13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0 (13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9 (13.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1 (13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0 (13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0 (13.1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 Women,  No. 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614 (5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790 (5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79 (54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0 (5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644 (5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09 (55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festyle factors, 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 Low leisure time physical activit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99 (6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6 (6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 (5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5 (6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68 (6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1 (6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Current smoker,  No. 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81 (1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1 (1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1 (18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18 (1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71 (1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34 (17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Current drinker, No. 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934 (89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405 (89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07 (89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949 (89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226 (89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71 (89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ysical and blood measurements, mean (SD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75BB0" w:rsidRPr="00B20077" w:rsidTr="00D75BB0">
        <w:trPr>
          <w:trHeight w:val="270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BMI, kg/m</w:t>
            </w: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 (4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 (4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 (4.3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 (4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 (4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 (4.2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SBP,mmHg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5 (21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7 (21.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.0 (21.8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4 (21.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6 (21.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7 (21.7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DBP,mmHg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2 (11.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3 (11.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3 (11.4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2 (11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3 (11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3 (11.6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</w:tr>
      <w:tr w:rsidR="00D75BB0" w:rsidRPr="00B20077" w:rsidTr="00D75BB0">
        <w:trPr>
          <w:trHeight w:val="228"/>
        </w:trPr>
        <w:tc>
          <w:tcPr>
            <w:tcW w:w="1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th of recruitmen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 (3.4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B0" w:rsidRPr="00B20077" w:rsidRDefault="00D75BB0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</w:tr>
    </w:tbl>
    <w:p w:rsidR="00C23AF1" w:rsidRPr="00FF4BAC" w:rsidRDefault="00C23AF1" w:rsidP="00C23AF1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FF4BAC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ontinu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30"/>
        <w:gridCol w:w="1000"/>
        <w:gridCol w:w="1005"/>
        <w:gridCol w:w="1005"/>
        <w:gridCol w:w="1000"/>
        <w:gridCol w:w="997"/>
        <w:gridCol w:w="571"/>
        <w:gridCol w:w="1134"/>
        <w:gridCol w:w="992"/>
        <w:gridCol w:w="993"/>
        <w:gridCol w:w="1134"/>
        <w:gridCol w:w="1134"/>
        <w:gridCol w:w="1053"/>
      </w:tblGrid>
      <w:tr w:rsidR="00F42F4A" w:rsidRPr="00B20077" w:rsidTr="00364E7C">
        <w:trPr>
          <w:trHeight w:val="252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wo SNP score (DHCR7 + CYP2R1: rs7944926+rs10741657))</w:t>
            </w:r>
          </w:p>
        </w:tc>
        <w:tc>
          <w:tcPr>
            <w:tcW w:w="64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ur SNP score</w:t>
            </w:r>
          </w:p>
        </w:tc>
      </w:tr>
      <w:tr w:rsidR="00364E7C" w:rsidRPr="00FF4BAC" w:rsidTr="00364E7C">
        <w:trPr>
          <w:trHeight w:val="505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~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~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~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364E7C" w:rsidRPr="00B20077" w:rsidTr="00364E7C">
        <w:trPr>
          <w:trHeight w:val="252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mber of individual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6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2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5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8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7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0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64E7C" w:rsidRPr="00B20077" w:rsidTr="00364E7C">
        <w:trPr>
          <w:trHeight w:val="252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mographic facto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64E7C" w:rsidRPr="00B20077" w:rsidTr="00364E7C">
        <w:trPr>
          <w:trHeight w:val="252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Age (SD), yea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1 (13.2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1 (13.1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0 (13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0 (13.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7 (13.0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1 (13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2 (13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9 (1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1 (1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7 (13.1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</w:tr>
      <w:tr w:rsidR="00364E7C" w:rsidRPr="00B20077" w:rsidTr="00364E7C">
        <w:trPr>
          <w:trHeight w:val="252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Women,  No. 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31 (55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24 (55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01 (5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00 (5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27 (56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16 (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36 (5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59 (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63 (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09 (55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 w:rsidR="00364E7C" w:rsidRPr="00B20077" w:rsidTr="00364E7C">
        <w:trPr>
          <w:trHeight w:val="252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festyle factors, 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64E7C" w:rsidRPr="00B20077" w:rsidTr="00364E7C">
        <w:trPr>
          <w:trHeight w:val="252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 Low leisure time physical activit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1 (6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1 (6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39 (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9 (6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 (6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5 (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1 (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3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06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9 (6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</w:tr>
      <w:tr w:rsidR="00364E7C" w:rsidRPr="00B20077" w:rsidTr="00364E7C">
        <w:trPr>
          <w:trHeight w:val="252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Current smoker,  No. 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9 (17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83 (17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59 (1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6 (17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6 (18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63 (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46 (1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40 (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34 (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0 (17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364E7C" w:rsidRPr="00B20077" w:rsidTr="00364E7C">
        <w:trPr>
          <w:trHeight w:val="252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Current drinker, No. 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25 (89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746 (89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929 (8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42 (89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04 (90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43 (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72 (8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181 (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661 (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89 (89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364E7C" w:rsidRPr="00B20077" w:rsidTr="00364E7C">
        <w:trPr>
          <w:trHeight w:val="252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hysical and blood measurements, mean (SD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64E7C" w:rsidRPr="00B20077" w:rsidTr="00364E7C">
        <w:trPr>
          <w:trHeight w:val="298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BMI, kg/m</w:t>
            </w: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 (4.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 (4.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 (4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 (4.3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 (4.3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 (4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 (4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 (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 (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 (4.2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 w:rsidR="00364E7C" w:rsidRPr="00B20077" w:rsidTr="00364E7C">
        <w:trPr>
          <w:trHeight w:val="252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SBP,mmH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5 (21.1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5 (21.2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5 (21.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6 (21.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9 (22.0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4 (2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5 (21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5 (2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6 (2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8 (21.9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 w:rsidR="00364E7C" w:rsidRPr="00B20077" w:rsidTr="00364E7C">
        <w:trPr>
          <w:trHeight w:val="252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DBP,mmH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1 (11.5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3 (11.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2 (11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4 (11.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4 (11.5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2 (1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2 (11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3 (1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3 (1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4 (11.6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</w:tr>
      <w:tr w:rsidR="00364E7C" w:rsidRPr="00B20077" w:rsidTr="00364E7C">
        <w:trPr>
          <w:trHeight w:val="252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th of recruitm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 (3.4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 (3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 (3.4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F4A" w:rsidRPr="00B20077" w:rsidRDefault="00F42F4A" w:rsidP="00B200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007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</w:tr>
    </w:tbl>
    <w:p w:rsidR="00B20077" w:rsidRPr="00FF4BAC" w:rsidRDefault="00B20077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MET=metabolic equivalent of task.</w:t>
      </w:r>
    </w:p>
    <w:p w:rsidR="00B20077" w:rsidRPr="00FF4BAC" w:rsidRDefault="00B20077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Data are presented as mean(SD) for continous variables, and n% for catigorical variables.</w:t>
      </w:r>
    </w:p>
    <w:p w:rsidR="00710B09" w:rsidRPr="00FF4BAC" w:rsidRDefault="00710B09" w:rsidP="00BD4FFE">
      <w:pPr>
        <w:rPr>
          <w:rFonts w:ascii="Times New Roman" w:hAnsi="Times New Roman" w:cs="Times New Roman"/>
          <w:sz w:val="16"/>
          <w:szCs w:val="16"/>
        </w:rPr>
      </w:pPr>
    </w:p>
    <w:p w:rsidR="00542B52" w:rsidRDefault="00542B52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B20077" w:rsidRPr="00FF4BAC" w:rsidRDefault="00B20077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27762">
        <w:rPr>
          <w:rFonts w:ascii="Times New Roman" w:hAnsi="Times New Roman" w:cs="Times New Roman"/>
          <w:sz w:val="16"/>
          <w:szCs w:val="16"/>
        </w:rPr>
        <w:t>S</w:t>
      </w:r>
      <w:r w:rsidRPr="00FF4BAC">
        <w:rPr>
          <w:rFonts w:ascii="Times New Roman" w:hAnsi="Times New Roman" w:cs="Times New Roman"/>
          <w:sz w:val="16"/>
          <w:szCs w:val="16"/>
        </w:rPr>
        <w:t>4. Adjusted Hazard Ratios (aHRs) for vascular disease per 25(OH)D increasing allele in CK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2"/>
        <w:gridCol w:w="1693"/>
        <w:gridCol w:w="1693"/>
        <w:gridCol w:w="1693"/>
        <w:gridCol w:w="1693"/>
        <w:gridCol w:w="1693"/>
        <w:gridCol w:w="1693"/>
        <w:gridCol w:w="1688"/>
      </w:tblGrid>
      <w:tr w:rsidR="0048349C" w:rsidRPr="0048349C" w:rsidTr="00F42F4A">
        <w:trPr>
          <w:trHeight w:val="360"/>
        </w:trPr>
        <w:tc>
          <w:tcPr>
            <w:tcW w:w="7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seases</w:t>
            </w:r>
          </w:p>
        </w:tc>
        <w:tc>
          <w:tcPr>
            <w:tcW w:w="12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participants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2785878 (</w:t>
            </w:r>
            <w:r w:rsidRPr="004834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HCR7</w:t>
            </w: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0741657 (</w:t>
            </w:r>
            <w:r w:rsidRPr="004834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2R1</w:t>
            </w: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6013897(</w:t>
            </w:r>
            <w:r w:rsidRPr="004834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24A1</w:t>
            </w: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2282679 (</w:t>
            </w:r>
            <w:r w:rsidRPr="004834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C/DBP</w:t>
            </w: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ur-snp score</w:t>
            </w:r>
          </w:p>
        </w:tc>
      </w:tr>
      <w:tr w:rsidR="0048349C" w:rsidRPr="0048349C" w:rsidTr="00F42F4A">
        <w:trPr>
          <w:trHeight w:val="360"/>
        </w:trPr>
        <w:tc>
          <w:tcPr>
            <w:tcW w:w="7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6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dividual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</w:tr>
      <w:tr w:rsidR="0048349C" w:rsidRPr="0048349C" w:rsidTr="00F42F4A">
        <w:trPr>
          <w:trHeight w:val="360"/>
        </w:trPr>
        <w:tc>
          <w:tcPr>
            <w:tcW w:w="7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</w:tr>
      <w:tr w:rsidR="0048349C" w:rsidRPr="0048349C" w:rsidTr="00F42F4A">
        <w:trPr>
          <w:trHeight w:val="360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Major vascular event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,13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,88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9,1.0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8,1.0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7,1.0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96,1.0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9,1.01)</w:t>
            </w:r>
          </w:p>
        </w:tc>
      </w:tr>
      <w:tr w:rsidR="0048349C" w:rsidRPr="0048349C" w:rsidTr="00F42F4A">
        <w:trPr>
          <w:trHeight w:val="360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Major coronary event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90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,10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97,1.0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5,1.0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(0.98,1.1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(0.89,0.99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7,1.03)</w:t>
            </w:r>
          </w:p>
        </w:tc>
      </w:tr>
      <w:tr w:rsidR="0048349C" w:rsidRPr="0048349C" w:rsidTr="00F42F4A">
        <w:trPr>
          <w:trHeight w:val="360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Myocardial infarction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2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,18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(0.97,1.1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92,1.0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(0.95,1.1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(0.88,1.0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6,1.04)</w:t>
            </w:r>
          </w:p>
        </w:tc>
      </w:tr>
      <w:tr w:rsidR="0048349C" w:rsidRPr="0048349C" w:rsidTr="00F42F4A">
        <w:trPr>
          <w:trHeight w:val="360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Strok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,42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,59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9,1.0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7,1.0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7,1.0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96,1.0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9,1.01)</w:t>
            </w:r>
          </w:p>
        </w:tc>
      </w:tr>
      <w:tr w:rsidR="0048349C" w:rsidRPr="0048349C" w:rsidTr="00F42F4A">
        <w:trPr>
          <w:trHeight w:val="360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Ischaemic strok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,37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,64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8,1.0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6,1.0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7,1.0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95,1.0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8,1.01)</w:t>
            </w:r>
          </w:p>
        </w:tc>
      </w:tr>
      <w:tr w:rsidR="0048349C" w:rsidRPr="0048349C" w:rsidTr="00F42F4A">
        <w:trPr>
          <w:trHeight w:val="360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Intracerebral haemorrhag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42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,58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98,1.0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6,1.0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5,1.0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6,1.0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8,1.03)</w:t>
            </w:r>
          </w:p>
        </w:tc>
      </w:tr>
      <w:tr w:rsidR="0048349C" w:rsidRPr="0048349C" w:rsidTr="00F42F4A">
        <w:trPr>
          <w:trHeight w:val="360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Subarachnoid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,49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(0.99,1.2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(0.93,1.2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83,1.1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0.93,1.2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0.99,1.13)</w:t>
            </w:r>
          </w:p>
        </w:tc>
      </w:tr>
      <w:tr w:rsidR="0048349C" w:rsidRPr="0048349C" w:rsidTr="00F42F4A">
        <w:trPr>
          <w:trHeight w:val="360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Ischaemic heart diseas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02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,99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7,1.0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7,1.0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5,1.0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95,1.0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8,1.01)</w:t>
            </w:r>
          </w:p>
        </w:tc>
      </w:tr>
    </w:tbl>
    <w:p w:rsidR="00B20077" w:rsidRPr="00FF4BAC" w:rsidRDefault="0048349C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All values are adjusted for age, sex, season, and stratified by region.</w:t>
      </w:r>
    </w:p>
    <w:p w:rsidR="00B20077" w:rsidRPr="00FF4BAC" w:rsidRDefault="00542B52" w:rsidP="00727762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  <w:r w:rsidR="0048349C" w:rsidRPr="00FF4BAC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27762">
        <w:rPr>
          <w:rFonts w:ascii="Times New Roman" w:hAnsi="Times New Roman" w:cs="Times New Roman"/>
          <w:sz w:val="16"/>
          <w:szCs w:val="16"/>
        </w:rPr>
        <w:t>S</w:t>
      </w:r>
      <w:r w:rsidR="0048349C" w:rsidRPr="00FF4BAC">
        <w:rPr>
          <w:rFonts w:ascii="Times New Roman" w:hAnsi="Times New Roman" w:cs="Times New Roman"/>
          <w:sz w:val="16"/>
          <w:szCs w:val="16"/>
        </w:rPr>
        <w:t>5. Adjusted Hazard Ratios (aHRs) for vascular disease per 25(OH)D increasing allele in CG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8"/>
        <w:gridCol w:w="1304"/>
        <w:gridCol w:w="1305"/>
        <w:gridCol w:w="1305"/>
        <w:gridCol w:w="1305"/>
        <w:gridCol w:w="1305"/>
        <w:gridCol w:w="1305"/>
        <w:gridCol w:w="1305"/>
        <w:gridCol w:w="1881"/>
        <w:gridCol w:w="1305"/>
      </w:tblGrid>
      <w:tr w:rsidR="0048349C" w:rsidRPr="0048349C" w:rsidTr="00F42F4A">
        <w:trPr>
          <w:trHeight w:val="792"/>
        </w:trPr>
        <w:tc>
          <w:tcPr>
            <w:tcW w:w="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seases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individuals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7944926 (DHCR7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0741657 (</w:t>
            </w:r>
            <w:r w:rsidRPr="004834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2R1</w:t>
            </w: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1234027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279471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2282679 (</w:t>
            </w:r>
            <w:r w:rsidRPr="004834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C</w:t>
            </w: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wo-snp score (DHCR7 + CYP2R1: rs7944926+rs12794714)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ur-snp score</w:t>
            </w:r>
          </w:p>
        </w:tc>
      </w:tr>
      <w:tr w:rsidR="0048349C" w:rsidRPr="0048349C" w:rsidTr="00F42F4A">
        <w:trPr>
          <w:trHeight w:val="360"/>
        </w:trPr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4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ticipants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</w:tr>
      <w:tr w:rsidR="0048349C" w:rsidRPr="0048349C" w:rsidTr="00F42F4A">
        <w:trPr>
          <w:trHeight w:val="360"/>
        </w:trPr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</w:tr>
      <w:tr w:rsidR="0048349C" w:rsidRPr="0048349C" w:rsidTr="00F42F4A">
        <w:trPr>
          <w:trHeight w:val="36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CV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,30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,59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(0.94,1.01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7,1.03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94,1.02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8,1.04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3,1.10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7,1.02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8,1.01)</w:t>
            </w:r>
          </w:p>
        </w:tc>
      </w:tr>
      <w:tr w:rsidR="0048349C" w:rsidRPr="0048349C" w:rsidTr="00F42F4A">
        <w:trPr>
          <w:trHeight w:val="36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Myocardial infarction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16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,67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4,1.07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3,1.0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91,1.06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5,1.07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0.84,1.10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6,1.0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6,1.03)</w:t>
            </w:r>
          </w:p>
        </w:tc>
      </w:tr>
      <w:tr w:rsidR="0048349C" w:rsidRPr="0048349C" w:rsidTr="00F42F4A">
        <w:trPr>
          <w:trHeight w:val="36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Strok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58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,48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93,1.04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97,1.08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0.90,1.03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(0.98,1.1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(0.99,1.31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7,1.0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7,1.03)</w:t>
            </w:r>
          </w:p>
        </w:tc>
      </w:tr>
      <w:tr w:rsidR="0048349C" w:rsidRPr="0048349C" w:rsidTr="00F42F4A">
        <w:trPr>
          <w:trHeight w:val="36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Ischaemic strok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1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,7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(0.91,1.03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96,1.08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(0.88,1.02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(0.98,1.11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(0.96,1.32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6,1.0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6,1.03)</w:t>
            </w:r>
          </w:p>
        </w:tc>
      </w:tr>
      <w:tr w:rsidR="0048349C" w:rsidRPr="0048349C" w:rsidTr="00F42F4A">
        <w:trPr>
          <w:trHeight w:val="36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Intracerebral haemorrhag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,72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0.91,1.23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86,1.14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0.90,1.26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86,1.1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(0.96,1.91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92,1.14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4,1.10)</w:t>
            </w:r>
          </w:p>
        </w:tc>
      </w:tr>
      <w:tr w:rsidR="0048349C" w:rsidRPr="0048349C" w:rsidTr="00F42F4A">
        <w:trPr>
          <w:trHeight w:val="36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Ischaemic heart diseas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48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,75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(0.93,1.01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6,1.04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94,1.03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7,1.0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(0.87,1.04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6,1.02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49C" w:rsidRPr="0048349C" w:rsidRDefault="0048349C" w:rsidP="004834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34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7,1.02)</w:t>
            </w:r>
          </w:p>
        </w:tc>
      </w:tr>
    </w:tbl>
    <w:p w:rsidR="0048349C" w:rsidRPr="00FF4BAC" w:rsidRDefault="0048349C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All values are adjusted for age, sex, season, and region.</w:t>
      </w:r>
    </w:p>
    <w:p w:rsidR="0048349C" w:rsidRPr="00FF4BAC" w:rsidRDefault="0048349C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*Number of all individuals for GC rs2282679: 11726. Number of cases for GC rs2282679: CVD, 1399; Myocardial infarction, 481, Stroke, 503, Ischaemic stroke, 405, Intracerebral haemorrhage, 82, Ischaemic heart disease, 1059.</w:t>
      </w:r>
    </w:p>
    <w:p w:rsidR="0048349C" w:rsidRPr="00FF4BAC" w:rsidRDefault="0048349C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CVD includes all the following diagnoses:  Myocardial infarction,  Stroke,  ischaemic stroke,  intracerebral haemorrhage,  ischaemic heart disease</w:t>
      </w:r>
    </w:p>
    <w:p w:rsidR="005C5CE7" w:rsidRPr="00FF4BAC" w:rsidRDefault="005C5CE7" w:rsidP="00BD4FFE">
      <w:pPr>
        <w:rPr>
          <w:rFonts w:ascii="Times New Roman" w:hAnsi="Times New Roman" w:cs="Times New Roman"/>
          <w:sz w:val="16"/>
          <w:szCs w:val="16"/>
        </w:rPr>
      </w:pPr>
    </w:p>
    <w:p w:rsidR="00542B52" w:rsidRDefault="00542B52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5C5CE7" w:rsidRPr="00FF4BAC" w:rsidRDefault="005C5CE7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27762">
        <w:rPr>
          <w:rFonts w:ascii="Times New Roman" w:hAnsi="Times New Roman" w:cs="Times New Roman"/>
          <w:sz w:val="16"/>
          <w:szCs w:val="16"/>
        </w:rPr>
        <w:t>S</w:t>
      </w:r>
      <w:r w:rsidRPr="00FF4BAC">
        <w:rPr>
          <w:rFonts w:ascii="Times New Roman" w:hAnsi="Times New Roman" w:cs="Times New Roman"/>
          <w:sz w:val="16"/>
          <w:szCs w:val="16"/>
        </w:rPr>
        <w:t>6. Adjusted Hazard Ratios (aHRs) for mortality per 25(OH)D increasing allele in CK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38"/>
        <w:gridCol w:w="1496"/>
        <w:gridCol w:w="1496"/>
        <w:gridCol w:w="1497"/>
        <w:gridCol w:w="1497"/>
        <w:gridCol w:w="1665"/>
        <w:gridCol w:w="1497"/>
        <w:gridCol w:w="1762"/>
      </w:tblGrid>
      <w:tr w:rsidR="005C5CE7" w:rsidRPr="005C5CE7" w:rsidTr="00F42F4A">
        <w:trPr>
          <w:trHeight w:val="372"/>
        </w:trPr>
        <w:tc>
          <w:tcPr>
            <w:tcW w:w="10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participants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2785878 (</w:t>
            </w:r>
            <w:r w:rsidRPr="005C5C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HCR7</w:t>
            </w: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0741657 (</w:t>
            </w:r>
            <w:r w:rsidRPr="005C5C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2R1</w:t>
            </w: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6013897(</w:t>
            </w:r>
            <w:r w:rsidRPr="005C5C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24A1</w:t>
            </w: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2282679 (</w:t>
            </w:r>
            <w:r w:rsidRPr="005C5C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C/DBP</w:t>
            </w: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our-snp score</w:t>
            </w:r>
          </w:p>
        </w:tc>
      </w:tr>
      <w:tr w:rsidR="005C5CE7" w:rsidRPr="005C5CE7" w:rsidTr="00F42F4A">
        <w:trPr>
          <w:trHeight w:val="372"/>
        </w:trPr>
        <w:tc>
          <w:tcPr>
            <w:tcW w:w="10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54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ticipant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</w:tr>
      <w:tr w:rsidR="005C5CE7" w:rsidRPr="005C5CE7" w:rsidTr="00F42F4A">
        <w:trPr>
          <w:trHeight w:val="372"/>
        </w:trPr>
        <w:tc>
          <w:tcPr>
            <w:tcW w:w="10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</w:tr>
      <w:tr w:rsidR="005C5CE7" w:rsidRPr="005C5CE7" w:rsidTr="00F42F4A">
        <w:trPr>
          <w:trHeight w:val="372"/>
        </w:trPr>
        <w:tc>
          <w:tcPr>
            <w:tcW w:w="10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Major vascular eve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87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,13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98,1.06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6,1.03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98,1.08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95,1.0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9,1.02)</w:t>
            </w:r>
          </w:p>
        </w:tc>
      </w:tr>
      <w:tr w:rsidR="005C5CE7" w:rsidRPr="005C5CE7" w:rsidTr="00F42F4A">
        <w:trPr>
          <w:trHeight w:val="372"/>
        </w:trPr>
        <w:tc>
          <w:tcPr>
            <w:tcW w:w="10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Major coronary eve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4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,97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4,1.07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4,1.07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(0.95,1.1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(0.86,0.98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5,1.02)</w:t>
            </w:r>
          </w:p>
        </w:tc>
      </w:tr>
      <w:tr w:rsidR="005C5CE7" w:rsidRPr="005C5CE7" w:rsidTr="00F42F4A">
        <w:trPr>
          <w:trHeight w:val="372"/>
        </w:trPr>
        <w:tc>
          <w:tcPr>
            <w:tcW w:w="10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Myocardial infarc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05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,96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94,1.11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0,1.08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90,1.14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(0.85,1.03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4,1.04)</w:t>
            </w:r>
          </w:p>
        </w:tc>
      </w:tr>
      <w:tr w:rsidR="005C5CE7" w:rsidRPr="005C5CE7" w:rsidTr="00F42F4A">
        <w:trPr>
          <w:trHeight w:val="372"/>
        </w:trPr>
        <w:tc>
          <w:tcPr>
            <w:tcW w:w="10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Strok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42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,58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(0.99,1.09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94,1.03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5,1.08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6,1.07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9,1.04)</w:t>
            </w:r>
          </w:p>
        </w:tc>
      </w:tr>
      <w:tr w:rsidR="005C5CE7" w:rsidRPr="005C5CE7" w:rsidTr="00F42F4A">
        <w:trPr>
          <w:trHeight w:val="372"/>
        </w:trPr>
        <w:tc>
          <w:tcPr>
            <w:tcW w:w="10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Ischaemic strok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(0.81,1.11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(0.76,1.05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(0.90,1.38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84,1.18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(0.89,1.05)</w:t>
            </w:r>
          </w:p>
        </w:tc>
      </w:tr>
      <w:tr w:rsidR="005C5CE7" w:rsidRPr="005C5CE7" w:rsidTr="00F42F4A">
        <w:trPr>
          <w:trHeight w:val="372"/>
        </w:trPr>
        <w:tc>
          <w:tcPr>
            <w:tcW w:w="10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Intracerebral haemorrhag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66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,34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1.00,1.1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5,1.06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4,1.09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97,1.09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(1.00,1.06)</w:t>
            </w:r>
          </w:p>
        </w:tc>
      </w:tr>
      <w:tr w:rsidR="005C5CE7" w:rsidRPr="005C5CE7" w:rsidTr="00F42F4A">
        <w:trPr>
          <w:trHeight w:val="372"/>
        </w:trPr>
        <w:tc>
          <w:tcPr>
            <w:tcW w:w="10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Subarachnoi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,95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(0.55,1.15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(0.84,1.85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(0.79,2.44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67,1.48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(0.85,1.27)</w:t>
            </w:r>
          </w:p>
        </w:tc>
      </w:tr>
      <w:tr w:rsidR="005C5CE7" w:rsidRPr="005C5CE7" w:rsidTr="00F42F4A">
        <w:trPr>
          <w:trHeight w:val="372"/>
        </w:trPr>
        <w:tc>
          <w:tcPr>
            <w:tcW w:w="10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Ischaemic heart diseas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04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,97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4,1.07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4,1.07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(0.95,1.1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(0.86,0.98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5,1.02)</w:t>
            </w:r>
          </w:p>
        </w:tc>
      </w:tr>
    </w:tbl>
    <w:p w:rsidR="005C5CE7" w:rsidRPr="00FF4BAC" w:rsidRDefault="005C5CE7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All values are adjusted for age, sex, season, and stratified by region.</w:t>
      </w:r>
    </w:p>
    <w:p w:rsidR="005C5CE7" w:rsidRPr="00FF4BAC" w:rsidRDefault="005C5CE7" w:rsidP="00BD4FFE">
      <w:pPr>
        <w:rPr>
          <w:rFonts w:ascii="Times New Roman" w:hAnsi="Times New Roman" w:cs="Times New Roman"/>
          <w:sz w:val="16"/>
          <w:szCs w:val="16"/>
        </w:rPr>
      </w:pPr>
    </w:p>
    <w:p w:rsidR="00542B52" w:rsidRDefault="00542B52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5C5CE7" w:rsidRPr="00FF4BAC" w:rsidRDefault="00727762" w:rsidP="00BD4FF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>T</w:t>
      </w:r>
      <w:r w:rsidR="005C5CE7" w:rsidRPr="00FF4BAC">
        <w:rPr>
          <w:rFonts w:ascii="Times New Roman" w:hAnsi="Times New Roman" w:cs="Times New Roman"/>
          <w:sz w:val="16"/>
          <w:szCs w:val="16"/>
        </w:rPr>
        <w:t xml:space="preserve">able </w:t>
      </w:r>
      <w:r>
        <w:rPr>
          <w:rFonts w:ascii="Times New Roman" w:hAnsi="Times New Roman" w:cs="Times New Roman"/>
          <w:sz w:val="16"/>
          <w:szCs w:val="16"/>
        </w:rPr>
        <w:t>S</w:t>
      </w:r>
      <w:r w:rsidR="005C5CE7" w:rsidRPr="00FF4BAC">
        <w:rPr>
          <w:rFonts w:ascii="Times New Roman" w:hAnsi="Times New Roman" w:cs="Times New Roman"/>
          <w:sz w:val="16"/>
          <w:szCs w:val="16"/>
        </w:rPr>
        <w:t>7. Adjusted Hazard Ratios (aHRs) for genetic association with mortality in CG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2"/>
        <w:gridCol w:w="1166"/>
        <w:gridCol w:w="1169"/>
        <w:gridCol w:w="1203"/>
        <w:gridCol w:w="1203"/>
        <w:gridCol w:w="1203"/>
        <w:gridCol w:w="1203"/>
        <w:gridCol w:w="1203"/>
        <w:gridCol w:w="1881"/>
        <w:gridCol w:w="1315"/>
      </w:tblGrid>
      <w:tr w:rsidR="005C5CE7" w:rsidRPr="005C5CE7" w:rsidTr="00F42F4A">
        <w:trPr>
          <w:trHeight w:val="912"/>
        </w:trPr>
        <w:tc>
          <w:tcPr>
            <w:tcW w:w="8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participants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s7944926 </w:t>
            </w:r>
            <w:r w:rsidRPr="005C5C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(DHCR7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0741657 (</w:t>
            </w:r>
            <w:r w:rsidRPr="005C5C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2R1</w:t>
            </w: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1234027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2794714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2282679 (</w:t>
            </w:r>
            <w:r w:rsidRPr="005C5C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C</w:t>
            </w: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*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wo-snp score </w:t>
            </w:r>
            <w:r w:rsidRPr="005C5C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(DHCR7</w:t>
            </w: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+ </w:t>
            </w:r>
            <w:r w:rsidRPr="005C5C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2R1:</w:t>
            </w: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s7944926+rs12794714)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ur-snp score</w:t>
            </w:r>
          </w:p>
        </w:tc>
      </w:tr>
      <w:tr w:rsidR="005C5CE7" w:rsidRPr="005C5CE7" w:rsidTr="00F42F4A">
        <w:trPr>
          <w:trHeight w:val="324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ticipant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</w:tr>
      <w:tr w:rsidR="005C5CE7" w:rsidRPr="005C5CE7" w:rsidTr="00F42F4A">
        <w:trPr>
          <w:trHeight w:val="372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llele</w:t>
            </w:r>
          </w:p>
        </w:tc>
      </w:tr>
      <w:tr w:rsidR="005C5CE7" w:rsidRPr="005C5CE7" w:rsidTr="00F42F4A">
        <w:trPr>
          <w:trHeight w:val="372"/>
        </w:trPr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All cause mortality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,71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,9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6,1.0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(0.94,1.0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5,1.0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0.93,0.9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(0.97,1.11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(0.95,1.00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96,0.99)</w:t>
            </w:r>
          </w:p>
        </w:tc>
      </w:tr>
      <w:tr w:rsidR="005C5CE7" w:rsidRPr="005C5CE7" w:rsidTr="00F42F4A">
        <w:trPr>
          <w:trHeight w:val="372"/>
        </w:trPr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scular death outcomes: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C5CE7" w:rsidRPr="005C5CE7" w:rsidTr="00F42F4A">
        <w:trPr>
          <w:trHeight w:val="372"/>
        </w:trPr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CV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3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,9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4,1.0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0.90,1.0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93,1.1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3,1.07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(0.90,1.23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5,1.05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5,1.03)</w:t>
            </w:r>
          </w:p>
        </w:tc>
      </w:tr>
      <w:tr w:rsidR="005C5CE7" w:rsidRPr="005C5CE7" w:rsidTr="00F42F4A">
        <w:trPr>
          <w:trHeight w:val="372"/>
        </w:trPr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Myocardial infarcti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,9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(0.75,1.1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(0.78,1.1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81,1.3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(0.86,1.2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85,1.13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89,1.09)</w:t>
            </w:r>
          </w:p>
        </w:tc>
      </w:tr>
      <w:tr w:rsidR="005C5CE7" w:rsidRPr="005C5CE7" w:rsidTr="00F42F4A">
        <w:trPr>
          <w:trHeight w:val="372"/>
        </w:trPr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Strok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,9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(0.90,1.2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89,1.17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(0.91,1.2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0.92,1.2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0.96,1.17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(0.95,1.11)</w:t>
            </w:r>
          </w:p>
        </w:tc>
      </w:tr>
      <w:tr w:rsidR="005C5CE7" w:rsidRPr="005C5CE7" w:rsidTr="00F42F4A">
        <w:trPr>
          <w:trHeight w:val="372"/>
        </w:trPr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 Ischaemic strok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,9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84,1.2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(0.90,1.27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(0.84,1.3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(0.93,1.3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0.93,1.2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(0.94,1.15)</w:t>
            </w:r>
          </w:p>
        </w:tc>
      </w:tr>
      <w:tr w:rsidR="005C5CE7" w:rsidRPr="005C5CE7" w:rsidTr="00F42F4A">
        <w:trPr>
          <w:trHeight w:val="372"/>
        </w:trPr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Intracerebral haemorrhag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,9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(0.88,1.4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(0.74,1.2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(0.86,1.5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0.75,1.2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(0.88,1.24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88,1.14)</w:t>
            </w:r>
          </w:p>
        </w:tc>
      </w:tr>
      <w:tr w:rsidR="005C5CE7" w:rsidRPr="005C5CE7" w:rsidTr="00F42F4A">
        <w:trPr>
          <w:trHeight w:val="372"/>
        </w:trPr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Ischaemic heart diseas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,9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89,1.1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0.84,1.0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0.91,1.2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87,1.1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76,1.31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1,1.10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3,1.07)</w:t>
            </w:r>
          </w:p>
        </w:tc>
      </w:tr>
      <w:tr w:rsidR="005C5CE7" w:rsidRPr="005C5CE7" w:rsidTr="00F42F4A">
        <w:trPr>
          <w:trHeight w:val="372"/>
        </w:trPr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n-vascular death outcomes: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C5CE7" w:rsidRPr="005C5CE7" w:rsidTr="00F42F4A">
        <w:trPr>
          <w:trHeight w:val="372"/>
        </w:trPr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Cance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4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,9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92,1.0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(0.92,1.0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(0.89,1.0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0.91,1.0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(0.95,1.22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(0.93,1.0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(0.95,1.00)</w:t>
            </w:r>
          </w:p>
        </w:tc>
      </w:tr>
      <w:tr w:rsidR="005C5CE7" w:rsidRPr="005C5CE7" w:rsidTr="00F42F4A">
        <w:trPr>
          <w:trHeight w:val="372"/>
        </w:trPr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Respiratory disease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,9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(0.92,1.17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(0.83,1.0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86,1.1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(0.82,1.0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(0.89,1.47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(0.89,1.05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(0.90,1.03)</w:t>
            </w:r>
          </w:p>
        </w:tc>
      </w:tr>
      <w:tr w:rsidR="005C5CE7" w:rsidRPr="005C5CE7" w:rsidTr="00F42F4A">
        <w:trPr>
          <w:trHeight w:val="372"/>
        </w:trPr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Infection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,9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(0.93,1.3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(0.89,1.2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0(0.90,1.3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0(0.93,1.2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(0.76,1.72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(0.98,1.26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0.97,1.16)</w:t>
            </w:r>
          </w:p>
        </w:tc>
      </w:tr>
      <w:tr w:rsidR="005C5CE7" w:rsidRPr="005C5CE7" w:rsidTr="00F42F4A">
        <w:trPr>
          <w:trHeight w:val="372"/>
        </w:trPr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All other cause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73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,9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95,1.0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2,1.06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93,1.1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0.90,1.0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(0.82,1.11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94,1.04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CE7" w:rsidRPr="005C5CE7" w:rsidRDefault="005C5CE7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0.96,1.04)</w:t>
            </w:r>
          </w:p>
        </w:tc>
      </w:tr>
    </w:tbl>
    <w:p w:rsidR="0048349C" w:rsidRPr="00FF4BAC" w:rsidRDefault="005C5CE7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All values are adjusted for age, sex, season, and region.</w:t>
      </w:r>
    </w:p>
    <w:p w:rsidR="0048349C" w:rsidRPr="00FF4BAC" w:rsidRDefault="005C5CE7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*Number of all participants for GC rs2282679: 11732. Number of cases for GC rs2282679: All cause mortality, 1949, CVD, 437; Cancer , 632, Respiratory diseases, 156, Infections , 56,  All other causes, 425.</w:t>
      </w:r>
    </w:p>
    <w:p w:rsidR="005C5CE7" w:rsidRPr="00FF4BAC" w:rsidRDefault="005C5CE7" w:rsidP="00BD4FFE">
      <w:pPr>
        <w:rPr>
          <w:rFonts w:ascii="Times New Roman" w:hAnsi="Times New Roman" w:cs="Times New Roman"/>
          <w:sz w:val="16"/>
          <w:szCs w:val="16"/>
        </w:rPr>
      </w:pPr>
    </w:p>
    <w:p w:rsidR="00542B52" w:rsidRDefault="00542B52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5C5CE7" w:rsidRPr="00FF4BAC" w:rsidRDefault="005C5CE7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413A8E">
        <w:rPr>
          <w:rFonts w:ascii="Times New Roman" w:hAnsi="Times New Roman" w:cs="Times New Roman"/>
          <w:sz w:val="16"/>
          <w:szCs w:val="16"/>
        </w:rPr>
        <w:t>S</w:t>
      </w:r>
      <w:r w:rsidRPr="00FF4BAC">
        <w:rPr>
          <w:rFonts w:ascii="Times New Roman" w:hAnsi="Times New Roman" w:cs="Times New Roman"/>
          <w:sz w:val="16"/>
          <w:szCs w:val="16"/>
        </w:rPr>
        <w:t>8. Genetic association with lipids level in CK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5"/>
        <w:gridCol w:w="1395"/>
        <w:gridCol w:w="1395"/>
        <w:gridCol w:w="1395"/>
        <w:gridCol w:w="1467"/>
        <w:gridCol w:w="806"/>
        <w:gridCol w:w="1395"/>
        <w:gridCol w:w="1395"/>
        <w:gridCol w:w="1395"/>
        <w:gridCol w:w="1467"/>
        <w:gridCol w:w="803"/>
      </w:tblGrid>
      <w:tr w:rsidR="00F42F4A" w:rsidRPr="005C5CE7" w:rsidTr="00F42F4A">
        <w:trPr>
          <w:trHeight w:val="288"/>
        </w:trPr>
        <w:tc>
          <w:tcPr>
            <w:tcW w:w="3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NP </w:t>
            </w:r>
          </w:p>
        </w:tc>
        <w:tc>
          <w:tcPr>
            <w:tcW w:w="231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2785878 (</w:t>
            </w:r>
            <w:r w:rsidRPr="005C5C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HCR7</w:t>
            </w: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1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0741657 (</w:t>
            </w:r>
            <w:r w:rsidRPr="005C5C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2R1</w:t>
            </w: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42F4A" w:rsidRPr="00FF4BAC" w:rsidTr="00F42F4A">
        <w:trPr>
          <w:trHeight w:val="504"/>
        </w:trPr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2F4A" w:rsidRPr="005C5CE7" w:rsidRDefault="00F42F4A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T allele</w:t>
            </w:r>
          </w:p>
        </w:tc>
        <w:tc>
          <w:tcPr>
            <w:tcW w:w="2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 allele</w:t>
            </w:r>
          </w:p>
        </w:tc>
        <w:tc>
          <w:tcPr>
            <w:tcW w:w="2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42F4A" w:rsidRPr="00FF4BAC" w:rsidTr="00F42F4A">
        <w:trPr>
          <w:trHeight w:val="300"/>
        </w:trPr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2F4A" w:rsidRPr="005C5CE7" w:rsidRDefault="00F42F4A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(SE)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2F4A" w:rsidRPr="005C5CE7" w:rsidRDefault="00F42F4A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(SE)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2F4A" w:rsidRPr="005C5CE7" w:rsidRDefault="00F42F4A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F42F4A" w:rsidRPr="005C5CE7" w:rsidTr="00F42F4A">
        <w:trPr>
          <w:trHeight w:val="300"/>
        </w:trPr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5C5CE7" w:rsidRDefault="00F42F4A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poa, mg/dl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.67±0.4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.75±0.3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.59±0.4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59±0.24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.81±0.5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.34±0.3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.48±0.3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5±0.25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9</w:t>
            </w:r>
          </w:p>
        </w:tc>
      </w:tr>
      <w:tr w:rsidR="00F42F4A" w:rsidRPr="005C5CE7" w:rsidTr="00F42F4A">
        <w:trPr>
          <w:trHeight w:val="300"/>
        </w:trPr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5C5CE7" w:rsidRDefault="00F42F4A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pob, mg/dl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58±0.4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.80±0.3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.78±0.47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55±0.22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.70±0.6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39±0.3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.68±0.3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3±0.23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</w:tr>
      <w:tr w:rsidR="00F42F4A" w:rsidRPr="005C5CE7" w:rsidTr="00F42F4A">
        <w:trPr>
          <w:trHeight w:val="300"/>
        </w:trPr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5C5CE7" w:rsidRDefault="00F42F4A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pa, mmol/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3±0.9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97±0.7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92±1.0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4±0.49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60±1.4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63±0.7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22±0.77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73±0.5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 w:rsidR="00F42F4A" w:rsidRPr="005C5CE7" w:rsidTr="00F42F4A">
        <w:trPr>
          <w:trHeight w:val="288"/>
        </w:trPr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5C5CE7" w:rsidRDefault="00F42F4A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, mmol/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6±0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5±0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2±0.0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3±0.0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3±0.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6±0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3±0.0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1±0.0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3</w:t>
            </w:r>
          </w:p>
        </w:tc>
      </w:tr>
      <w:tr w:rsidR="00F42F4A" w:rsidRPr="005C5CE7" w:rsidTr="00F42F4A">
        <w:trPr>
          <w:trHeight w:val="288"/>
        </w:trPr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5C5CE7" w:rsidRDefault="00F42F4A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DL, mmol/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±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±0.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±0.0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5±0.00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±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±0.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±0.0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1±0.00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7</w:t>
            </w:r>
          </w:p>
        </w:tc>
      </w:tr>
      <w:tr w:rsidR="00F42F4A" w:rsidRPr="005C5CE7" w:rsidTr="00F42F4A">
        <w:trPr>
          <w:trHeight w:val="288"/>
        </w:trPr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5C5CE7" w:rsidRDefault="00F42F4A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DL, mmol/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±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±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±0.0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0±0.00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1±0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±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±0.0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4±0.00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9</w:t>
            </w:r>
          </w:p>
        </w:tc>
      </w:tr>
      <w:tr w:rsidR="00F42F4A" w:rsidRPr="005C5CE7" w:rsidTr="00F42F4A">
        <w:trPr>
          <w:trHeight w:val="288"/>
        </w:trPr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5C5CE7" w:rsidRDefault="00F42F4A" w:rsidP="005C5C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, mmol/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9±0.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4±0.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9±0.0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8±0.0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±0.0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±0.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0±0.0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±0.01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5C5C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</w:tr>
    </w:tbl>
    <w:p w:rsidR="005C541B" w:rsidRDefault="005C541B" w:rsidP="005C541B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Continu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5"/>
        <w:gridCol w:w="1395"/>
        <w:gridCol w:w="1395"/>
        <w:gridCol w:w="1395"/>
        <w:gridCol w:w="1467"/>
        <w:gridCol w:w="806"/>
        <w:gridCol w:w="1395"/>
        <w:gridCol w:w="1395"/>
        <w:gridCol w:w="1395"/>
        <w:gridCol w:w="1467"/>
        <w:gridCol w:w="803"/>
      </w:tblGrid>
      <w:tr w:rsidR="00F42F4A" w:rsidRPr="005C5CE7" w:rsidTr="00F42F4A">
        <w:trPr>
          <w:trHeight w:val="288"/>
        </w:trPr>
        <w:tc>
          <w:tcPr>
            <w:tcW w:w="3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NP </w:t>
            </w:r>
          </w:p>
        </w:tc>
        <w:tc>
          <w:tcPr>
            <w:tcW w:w="231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6013897(</w:t>
            </w:r>
            <w:r w:rsidRPr="005C5C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24A1</w:t>
            </w: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1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2282679 (</w:t>
            </w:r>
            <w:r w:rsidRPr="005C5C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C/DBP</w:t>
            </w: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42F4A" w:rsidRPr="00FF4BAC" w:rsidTr="00F42F4A">
        <w:trPr>
          <w:trHeight w:val="504"/>
        </w:trPr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2F4A" w:rsidRPr="005C5CE7" w:rsidRDefault="00F42F4A" w:rsidP="00116B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A allele</w:t>
            </w:r>
          </w:p>
        </w:tc>
        <w:tc>
          <w:tcPr>
            <w:tcW w:w="2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T allele</w:t>
            </w:r>
          </w:p>
        </w:tc>
        <w:tc>
          <w:tcPr>
            <w:tcW w:w="2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42F4A" w:rsidRPr="00FF4BAC" w:rsidTr="00F42F4A">
        <w:trPr>
          <w:trHeight w:val="300"/>
        </w:trPr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2F4A" w:rsidRPr="005C5CE7" w:rsidRDefault="00F42F4A" w:rsidP="00116B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(SE)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2F4A" w:rsidRPr="005C5CE7" w:rsidRDefault="00F42F4A" w:rsidP="00116B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(SE)</w:t>
            </w:r>
          </w:p>
        </w:tc>
        <w:tc>
          <w:tcPr>
            <w:tcW w:w="2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2F4A" w:rsidRPr="005C5CE7" w:rsidRDefault="00F42F4A" w:rsidP="00116B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F42F4A" w:rsidRPr="005C5CE7" w:rsidTr="00F42F4A">
        <w:trPr>
          <w:trHeight w:val="300"/>
        </w:trPr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5C5CE7" w:rsidRDefault="00F42F4A" w:rsidP="00116B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poa, mg/dl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.22±0.2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.13±0.4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.65±1.1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5±0.32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.54±0.6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.94±0.3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.02±0.3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56±0.26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1</w:t>
            </w:r>
          </w:p>
        </w:tc>
      </w:tr>
      <w:tr w:rsidR="00F42F4A" w:rsidRPr="005C5CE7" w:rsidTr="00F42F4A">
        <w:trPr>
          <w:trHeight w:val="300"/>
        </w:trPr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5C5CE7" w:rsidRDefault="00F42F4A" w:rsidP="00116B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 xml:space="preserve">Apob, mg/dl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22±0.2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.74±0.4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95±1.3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80±0.30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51±0.7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.82±0.3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06±0.3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6±0.2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5</w:t>
            </w:r>
          </w:p>
        </w:tc>
      </w:tr>
      <w:tr w:rsidR="00F42F4A" w:rsidRPr="005C5CE7" w:rsidTr="00F42F4A">
        <w:trPr>
          <w:trHeight w:val="300"/>
        </w:trPr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5C5CE7" w:rsidRDefault="00F42F4A" w:rsidP="00116B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pa, mmol/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0±0.5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56±1.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57±3.1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81±0.67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28±1.4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3±0.7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07±0.74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1±0.53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3</w:t>
            </w:r>
          </w:p>
        </w:tc>
      </w:tr>
      <w:tr w:rsidR="00F42F4A" w:rsidRPr="005C5CE7" w:rsidTr="00F42F4A">
        <w:trPr>
          <w:trHeight w:val="288"/>
        </w:trPr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5C5CE7" w:rsidRDefault="00F42F4A" w:rsidP="00116B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, mmol/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5±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6±0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7±0.0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1±0.0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7±0.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4±0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5±0.0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±0.0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4</w:t>
            </w:r>
          </w:p>
        </w:tc>
      </w:tr>
      <w:tr w:rsidR="00F42F4A" w:rsidRPr="005C5CE7" w:rsidTr="00F42F4A">
        <w:trPr>
          <w:trHeight w:val="288"/>
        </w:trPr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5C5CE7" w:rsidRDefault="00F42F4A" w:rsidP="00116B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DL, mmol/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±0.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±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0±0.0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±0.00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±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±0.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±0.0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±0.00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2</w:t>
            </w:r>
          </w:p>
        </w:tc>
      </w:tr>
      <w:tr w:rsidR="00F42F4A" w:rsidRPr="005C5CE7" w:rsidTr="00F42F4A">
        <w:trPr>
          <w:trHeight w:val="288"/>
        </w:trPr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5C5CE7" w:rsidRDefault="00F42F4A" w:rsidP="00116B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DL, mmol/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±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±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±0.04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4±0.0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±0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±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±0.0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6±0.00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8</w:t>
            </w:r>
          </w:p>
        </w:tc>
      </w:tr>
      <w:tr w:rsidR="00F42F4A" w:rsidRPr="005C5CE7" w:rsidTr="00F42F4A">
        <w:trPr>
          <w:trHeight w:val="288"/>
        </w:trPr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F4A" w:rsidRPr="005C5CE7" w:rsidRDefault="00F42F4A" w:rsidP="00116B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, mmol/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±0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±0.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±0.0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±0.02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±0.0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0±0.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±0.0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1±0.01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F4A" w:rsidRPr="005C5CE7" w:rsidRDefault="00F42F4A" w:rsidP="0011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CE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8</w:t>
            </w:r>
          </w:p>
        </w:tc>
      </w:tr>
    </w:tbl>
    <w:p w:rsidR="00806262" w:rsidRPr="00FF4BAC" w:rsidRDefault="00806262" w:rsidP="005C541B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Continu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18"/>
        <w:gridCol w:w="1097"/>
        <w:gridCol w:w="1097"/>
        <w:gridCol w:w="1097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71"/>
      </w:tblGrid>
      <w:tr w:rsidR="00802089" w:rsidRPr="00802089" w:rsidTr="00C50143">
        <w:trPr>
          <w:trHeight w:val="372"/>
        </w:trPr>
        <w:tc>
          <w:tcPr>
            <w:tcW w:w="2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NP </w:t>
            </w:r>
          </w:p>
        </w:tc>
        <w:tc>
          <w:tcPr>
            <w:tcW w:w="196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wo-SNP score </w:t>
            </w:r>
            <w:r w:rsidRPr="0080208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(DHCR7</w:t>
            </w: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+ </w:t>
            </w:r>
            <w:r w:rsidRPr="0080208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2R1:</w:t>
            </w: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s12785878+rs10741657))</w:t>
            </w:r>
          </w:p>
        </w:tc>
        <w:tc>
          <w:tcPr>
            <w:tcW w:w="274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ur-SNP score</w:t>
            </w:r>
          </w:p>
        </w:tc>
      </w:tr>
      <w:tr w:rsidR="00FF4BAC" w:rsidRPr="00FF4BAC" w:rsidTr="00C50143">
        <w:trPr>
          <w:trHeight w:val="372"/>
        </w:trPr>
        <w:tc>
          <w:tcPr>
            <w:tcW w:w="2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089" w:rsidRPr="00802089" w:rsidRDefault="00802089" w:rsidP="008020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~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~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~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T allele</w:t>
            </w:r>
          </w:p>
        </w:tc>
        <w:tc>
          <w:tcPr>
            <w:tcW w:w="3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F4BAC" w:rsidRPr="00802089" w:rsidTr="00C50143">
        <w:trPr>
          <w:trHeight w:val="372"/>
        </w:trPr>
        <w:tc>
          <w:tcPr>
            <w:tcW w:w="2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089" w:rsidRPr="00802089" w:rsidRDefault="00802089" w:rsidP="008020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(SE)</w:t>
            </w:r>
          </w:p>
        </w:tc>
        <w:tc>
          <w:tcPr>
            <w:tcW w:w="3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089" w:rsidRPr="00802089" w:rsidRDefault="00802089" w:rsidP="008020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02089" w:rsidRPr="00802089" w:rsidTr="00C50143">
        <w:trPr>
          <w:trHeight w:val="372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2089" w:rsidRPr="00802089" w:rsidRDefault="00802089" w:rsidP="008020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poa, mg/dl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8.93±1.08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9.83±0.49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9.91±0.35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8.95±0.38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8.91±0.70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9.62±1.1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0.12±0.69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9.92±0.44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9.19±0.30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8.94±0.64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14±0.134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</w:tr>
      <w:tr w:rsidR="00802089" w:rsidRPr="00802089" w:rsidTr="00C50143">
        <w:trPr>
          <w:trHeight w:val="372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2089" w:rsidRPr="00802089" w:rsidRDefault="00802089" w:rsidP="008020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pob, mg/dl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4.72±1.2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4.04±0.50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4.47±0.37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3.52±0.40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3.48±0.76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4.77±1.33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4.82±0.7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4.54±0.47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3.64±0.3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3.53±0.70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408±0.124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802089" w:rsidRPr="00802089" w:rsidTr="00C50143">
        <w:trPr>
          <w:trHeight w:val="372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2089" w:rsidRPr="00802089" w:rsidRDefault="00802089" w:rsidP="008020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pa, mmol/L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7.67±2.70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7.46±1.1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7.34±0.8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5.81±0.89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4.58±1.65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4.47±2.56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7.84±1.5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7.11±1.00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6.25±0.70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7.04±1.6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39±0.274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3</w:t>
            </w:r>
          </w:p>
        </w:tc>
      </w:tr>
      <w:tr w:rsidR="00802089" w:rsidRPr="00802089" w:rsidTr="00C50143">
        <w:trPr>
          <w:trHeight w:val="372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2089" w:rsidRPr="00802089" w:rsidRDefault="00802089" w:rsidP="008020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, mmol/L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3±0.05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5±0.0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8±0.0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2±0.0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2±0.04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3±0.06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9±0.03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6±0.0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3±0.0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62±0.03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7±0.006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802089" w:rsidRPr="00802089" w:rsidTr="00C50143">
        <w:trPr>
          <w:trHeight w:val="372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2089" w:rsidRPr="00802089" w:rsidRDefault="00802089" w:rsidP="008020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HDL, mmol/L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1±0.0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3±0.0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3±0.0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2±0.0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3±0.0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3±0.0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3±0.0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3±0.0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3±0.00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2±0.0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01±0.002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 w:rsidR="00802089" w:rsidRPr="00802089" w:rsidTr="00C50143">
        <w:trPr>
          <w:trHeight w:val="372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2089" w:rsidRPr="00802089" w:rsidRDefault="00802089" w:rsidP="008020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DL, mmol/L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3±0.04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3±0.0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4±0.0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1±0.0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2±0.03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3±0.04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7±0.0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4±0.0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2±0.0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2±0.0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11±0.004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802089" w:rsidRPr="00802089" w:rsidTr="00C50143">
        <w:trPr>
          <w:trHeight w:val="372"/>
        </w:trPr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2089" w:rsidRPr="00802089" w:rsidRDefault="00802089" w:rsidP="008020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, mmol/L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8±0.09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0±0.04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3±0.03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3±0.03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3±0.05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2±0.08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5±0.07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0±0.03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3±0.03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8±0.05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±0.009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089" w:rsidRPr="00802089" w:rsidRDefault="00802089" w:rsidP="008020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2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6</w:t>
            </w:r>
          </w:p>
        </w:tc>
      </w:tr>
    </w:tbl>
    <w:p w:rsidR="005C5CE7" w:rsidRPr="00FF4BAC" w:rsidRDefault="003671C8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Data are presented as Mean (SE)</w:t>
      </w:r>
    </w:p>
    <w:p w:rsidR="005C5CE7" w:rsidRPr="00FF4BAC" w:rsidRDefault="003671C8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All values are adjusted for age, sex, season, and stratified by region.</w:t>
      </w:r>
    </w:p>
    <w:p w:rsidR="003671C8" w:rsidRPr="00FF4BAC" w:rsidRDefault="003671C8" w:rsidP="00BD4FFE">
      <w:pPr>
        <w:rPr>
          <w:rFonts w:ascii="Times New Roman" w:hAnsi="Times New Roman" w:cs="Times New Roman"/>
          <w:sz w:val="16"/>
          <w:szCs w:val="16"/>
        </w:rPr>
      </w:pPr>
    </w:p>
    <w:p w:rsidR="00542B52" w:rsidRDefault="00542B52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3671C8" w:rsidRPr="00FF4BAC" w:rsidRDefault="004A407D" w:rsidP="00BD4FF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>T</w:t>
      </w:r>
      <w:bookmarkStart w:id="0" w:name="_GoBack"/>
      <w:bookmarkEnd w:id="0"/>
      <w:r w:rsidR="00BE3B5C" w:rsidRPr="00FF4BAC">
        <w:rPr>
          <w:rFonts w:ascii="Times New Roman" w:hAnsi="Times New Roman" w:cs="Times New Roman"/>
          <w:sz w:val="16"/>
          <w:szCs w:val="16"/>
        </w:rPr>
        <w:t xml:space="preserve">able </w:t>
      </w:r>
      <w:r>
        <w:rPr>
          <w:rFonts w:ascii="Times New Roman" w:hAnsi="Times New Roman" w:cs="Times New Roman"/>
          <w:sz w:val="16"/>
          <w:szCs w:val="16"/>
        </w:rPr>
        <w:t>S</w:t>
      </w:r>
      <w:r w:rsidR="00BE3B5C" w:rsidRPr="00FF4BAC">
        <w:rPr>
          <w:rFonts w:ascii="Times New Roman" w:hAnsi="Times New Roman" w:cs="Times New Roman"/>
          <w:sz w:val="16"/>
          <w:szCs w:val="16"/>
        </w:rPr>
        <w:t>9. Genetic association with lipids level in CG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4"/>
        <w:gridCol w:w="1222"/>
        <w:gridCol w:w="1261"/>
        <w:gridCol w:w="1261"/>
        <w:gridCol w:w="1261"/>
        <w:gridCol w:w="1361"/>
        <w:gridCol w:w="742"/>
        <w:gridCol w:w="1261"/>
        <w:gridCol w:w="1261"/>
        <w:gridCol w:w="1261"/>
        <w:gridCol w:w="1361"/>
        <w:gridCol w:w="742"/>
      </w:tblGrid>
      <w:tr w:rsidR="00817C6A" w:rsidRPr="004D0E80" w:rsidTr="00817C6A">
        <w:trPr>
          <w:trHeight w:val="504"/>
        </w:trPr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NP 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individuals</w:t>
            </w:r>
          </w:p>
        </w:tc>
        <w:tc>
          <w:tcPr>
            <w:tcW w:w="211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7944926 (</w:t>
            </w:r>
            <w:r w:rsidRPr="00BE3B5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HCR7</w:t>
            </w: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1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1234027</w:t>
            </w:r>
          </w:p>
        </w:tc>
      </w:tr>
      <w:tr w:rsidR="00817C6A" w:rsidRPr="004D0E80" w:rsidTr="00817C6A">
        <w:trPr>
          <w:trHeight w:val="300"/>
        </w:trPr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C6A" w:rsidRPr="00BE3B5C" w:rsidRDefault="00817C6A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C6A" w:rsidRPr="00BE3B5C" w:rsidRDefault="00817C6A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T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T allele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T allele</w:t>
            </w:r>
          </w:p>
        </w:tc>
        <w:tc>
          <w:tcPr>
            <w:tcW w:w="2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817C6A" w:rsidRPr="004D0E80" w:rsidTr="00817C6A">
        <w:trPr>
          <w:trHeight w:val="300"/>
        </w:trPr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C6A" w:rsidRPr="00BE3B5C" w:rsidRDefault="00817C6A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C6A" w:rsidRPr="00BE3B5C" w:rsidRDefault="00817C6A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(SE)</w:t>
            </w: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C6A" w:rsidRPr="00BE3B5C" w:rsidRDefault="00817C6A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(SE)</w:t>
            </w:r>
          </w:p>
        </w:tc>
        <w:tc>
          <w:tcPr>
            <w:tcW w:w="2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C6A" w:rsidRPr="00BE3B5C" w:rsidRDefault="00817C6A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17C6A" w:rsidRPr="004D0E80" w:rsidTr="00817C6A">
        <w:trPr>
          <w:trHeight w:val="30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, mmol/L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91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10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5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5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 (0.005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6 (0.016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 (0.006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4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 (0.006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817C6A" w:rsidRPr="004D0E80" w:rsidTr="00817C6A">
        <w:trPr>
          <w:trHeight w:val="30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DL, mmol/L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91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5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2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2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 (0.002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7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3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2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 (0.003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817C6A" w:rsidRPr="004D0E80" w:rsidTr="00817C6A">
        <w:trPr>
          <w:trHeight w:val="288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DL, mmol/L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91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 (0.00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4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4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 (0.004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 (0.014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4 (0.005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4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 (0.005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</w:tr>
      <w:tr w:rsidR="00817C6A" w:rsidRPr="004D0E80" w:rsidTr="00817C6A">
        <w:trPr>
          <w:trHeight w:val="288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, mmol/L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91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 (0.011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 (0.005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 (0.005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1 (0.005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0 (0.016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 (0.006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 (0.004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5 (0.006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</w:tr>
    </w:tbl>
    <w:p w:rsidR="003723A3" w:rsidRDefault="003723A3" w:rsidP="003723A3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Continu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9"/>
        <w:gridCol w:w="1217"/>
        <w:gridCol w:w="1256"/>
        <w:gridCol w:w="1255"/>
        <w:gridCol w:w="1255"/>
        <w:gridCol w:w="1356"/>
        <w:gridCol w:w="739"/>
        <w:gridCol w:w="1255"/>
        <w:gridCol w:w="1255"/>
        <w:gridCol w:w="1255"/>
        <w:gridCol w:w="1420"/>
        <w:gridCol w:w="736"/>
      </w:tblGrid>
      <w:tr w:rsidR="00817C6A" w:rsidRPr="004D0E80" w:rsidTr="00817C6A">
        <w:trPr>
          <w:trHeight w:val="504"/>
        </w:trPr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NP 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individuals</w:t>
            </w:r>
          </w:p>
        </w:tc>
        <w:tc>
          <w:tcPr>
            <w:tcW w:w="21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0741657 (</w:t>
            </w:r>
            <w:r w:rsidRPr="00BE3B5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2R1</w:t>
            </w: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2794714</w:t>
            </w:r>
          </w:p>
        </w:tc>
      </w:tr>
      <w:tr w:rsidR="00817C6A" w:rsidRPr="004D0E80" w:rsidTr="00817C6A">
        <w:trPr>
          <w:trHeight w:val="300"/>
        </w:trPr>
        <w:tc>
          <w:tcPr>
            <w:tcW w:w="3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C6A" w:rsidRPr="00BE3B5C" w:rsidRDefault="00817C6A" w:rsidP="005C54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C6A" w:rsidRPr="00BE3B5C" w:rsidRDefault="00817C6A" w:rsidP="005C54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G allele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T allele</w:t>
            </w:r>
          </w:p>
        </w:tc>
        <w:tc>
          <w:tcPr>
            <w:tcW w:w="2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817C6A" w:rsidRPr="004D0E80" w:rsidTr="00817C6A">
        <w:trPr>
          <w:trHeight w:val="300"/>
        </w:trPr>
        <w:tc>
          <w:tcPr>
            <w:tcW w:w="3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C6A" w:rsidRPr="00BE3B5C" w:rsidRDefault="00817C6A" w:rsidP="005C54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C6A" w:rsidRPr="00BE3B5C" w:rsidRDefault="00817C6A" w:rsidP="005C54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(SE)</w:t>
            </w:r>
          </w:p>
        </w:tc>
        <w:tc>
          <w:tcPr>
            <w:tcW w:w="2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C6A" w:rsidRPr="00BE3B5C" w:rsidRDefault="00817C6A" w:rsidP="005C54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(SE)</w:t>
            </w:r>
          </w:p>
        </w:tc>
        <w:tc>
          <w:tcPr>
            <w:tcW w:w="2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C6A" w:rsidRPr="00BE3B5C" w:rsidRDefault="00817C6A" w:rsidP="005C54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17C6A" w:rsidRPr="004D0E80" w:rsidTr="00817C6A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5C54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, mmol/L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9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6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5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8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 (0.005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8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5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1 (0.005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817C6A" w:rsidRPr="004D0E80" w:rsidTr="00817C6A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5C54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DL, mmol/L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9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2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2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 (0.00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 (0.002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4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2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 (0.00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 (0.002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</w:tr>
      <w:tr w:rsidR="00817C6A" w:rsidRPr="004D0E80" w:rsidTr="00817C6A">
        <w:trPr>
          <w:trHeight w:val="288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5C54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DL, mmol/L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9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5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4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2 (0.004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7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4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5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4 (0.004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817C6A" w:rsidRPr="004D0E80" w:rsidTr="00817C6A">
        <w:trPr>
          <w:trHeight w:val="288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5C54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, mmol/L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9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 (0.006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 (0.005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 (0.008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4 (0.005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 (0.008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 (0.005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 (0.00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1 (0.005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C6A" w:rsidRPr="00BE3B5C" w:rsidRDefault="00817C6A" w:rsidP="005C5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</w:tr>
    </w:tbl>
    <w:p w:rsidR="003723A3" w:rsidRPr="00FF4BAC" w:rsidRDefault="003723A3" w:rsidP="003723A3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Continu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2"/>
        <w:gridCol w:w="1288"/>
        <w:gridCol w:w="1289"/>
        <w:gridCol w:w="1289"/>
        <w:gridCol w:w="1403"/>
        <w:gridCol w:w="1172"/>
        <w:gridCol w:w="1289"/>
        <w:gridCol w:w="1289"/>
        <w:gridCol w:w="1289"/>
        <w:gridCol w:w="1289"/>
        <w:gridCol w:w="1289"/>
      </w:tblGrid>
      <w:tr w:rsidR="00BE3B5C" w:rsidRPr="00BE3B5C" w:rsidTr="00636F50">
        <w:trPr>
          <w:trHeight w:val="372"/>
        </w:trPr>
        <w:tc>
          <w:tcPr>
            <w:tcW w:w="3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 xml:space="preserve">SNP </w:t>
            </w:r>
          </w:p>
        </w:tc>
        <w:tc>
          <w:tcPr>
            <w:tcW w:w="230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2282679 (</w:t>
            </w:r>
            <w:r w:rsidRPr="00BE3B5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C</w:t>
            </w: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1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wo SNP score </w:t>
            </w:r>
            <w:r w:rsidRPr="00BE3B5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(DHCR7</w:t>
            </w: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+ </w:t>
            </w:r>
            <w:r w:rsidRPr="00BE3B5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2R1:</w:t>
            </w: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s7944926+rs10741657))</w:t>
            </w:r>
          </w:p>
        </w:tc>
      </w:tr>
      <w:tr w:rsidR="00BE3B5C" w:rsidRPr="00FF4BAC" w:rsidTr="00636F50">
        <w:trPr>
          <w:trHeight w:val="372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T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T allele</w:t>
            </w:r>
          </w:p>
        </w:tc>
        <w:tc>
          <w:tcPr>
            <w:tcW w:w="4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BE3B5C" w:rsidRPr="00FF4BAC" w:rsidTr="00636F50">
        <w:trPr>
          <w:trHeight w:val="372"/>
        </w:trPr>
        <w:tc>
          <w:tcPr>
            <w:tcW w:w="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(SE)</w:t>
            </w:r>
          </w:p>
        </w:tc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</w:tr>
      <w:tr w:rsidR="00636F50" w:rsidRPr="00BE3B5C" w:rsidTr="00636F50">
        <w:trPr>
          <w:trHeight w:val="372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, mmol/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8 (0.03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2 (0.01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0 (0.014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 (0.01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0 (0.018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7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6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 (0.011)</w:t>
            </w:r>
          </w:p>
        </w:tc>
      </w:tr>
      <w:tr w:rsidR="00636F50" w:rsidRPr="00BE3B5C" w:rsidTr="00636F50">
        <w:trPr>
          <w:trHeight w:val="372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DL, mmol/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 (0.016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 (0.007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6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6 (0.007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 (0.008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 (0.003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2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 (0.003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 (0.005)</w:t>
            </w:r>
          </w:p>
        </w:tc>
      </w:tr>
      <w:tr w:rsidR="00636F50" w:rsidRPr="00BE3B5C" w:rsidTr="00636F50">
        <w:trPr>
          <w:trHeight w:val="372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DL, mmol/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7 (0.031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9 (0.014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0 (0.012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1 (0.01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16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7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10)</w:t>
            </w:r>
          </w:p>
        </w:tc>
      </w:tr>
      <w:tr w:rsidR="00636F50" w:rsidRPr="00BE3B5C" w:rsidTr="00636F50">
        <w:trPr>
          <w:trHeight w:val="372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, mmol/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 (0.041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 (0.018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0 (0.016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3 (0.01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9 (0.018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 (0.008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 (0.00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6 (0.006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 (0.012)</w:t>
            </w:r>
          </w:p>
        </w:tc>
      </w:tr>
    </w:tbl>
    <w:p w:rsidR="00BE3B5C" w:rsidRPr="00FF4BAC" w:rsidRDefault="00BE3B5C" w:rsidP="00BE3B5C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Continu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4"/>
        <w:gridCol w:w="1013"/>
        <w:gridCol w:w="1013"/>
        <w:gridCol w:w="1013"/>
        <w:gridCol w:w="1013"/>
        <w:gridCol w:w="1013"/>
        <w:gridCol w:w="927"/>
        <w:gridCol w:w="1013"/>
        <w:gridCol w:w="1013"/>
        <w:gridCol w:w="1013"/>
        <w:gridCol w:w="1013"/>
        <w:gridCol w:w="1013"/>
        <w:gridCol w:w="1136"/>
        <w:gridCol w:w="921"/>
      </w:tblGrid>
      <w:tr w:rsidR="00BE3B5C" w:rsidRPr="00BE3B5C" w:rsidTr="00636F50">
        <w:trPr>
          <w:trHeight w:val="372"/>
        </w:trPr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NP </w:t>
            </w:r>
          </w:p>
        </w:tc>
        <w:tc>
          <w:tcPr>
            <w:tcW w:w="215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wo SNP score </w:t>
            </w:r>
            <w:r w:rsidRPr="00BE3B5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(DHCR7</w:t>
            </w: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+ </w:t>
            </w:r>
            <w:r w:rsidRPr="00BE3B5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2R1:</w:t>
            </w: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s7944926+rs12794714))</w:t>
            </w:r>
          </w:p>
        </w:tc>
        <w:tc>
          <w:tcPr>
            <w:tcW w:w="254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ur SNP score</w:t>
            </w:r>
          </w:p>
        </w:tc>
      </w:tr>
      <w:tr w:rsidR="00BE3B5C" w:rsidRPr="00FF4BAC" w:rsidTr="00636F50">
        <w:trPr>
          <w:trHeight w:val="372"/>
        </w:trPr>
        <w:tc>
          <w:tcPr>
            <w:tcW w:w="3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~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~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~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T allele</w:t>
            </w:r>
          </w:p>
        </w:tc>
        <w:tc>
          <w:tcPr>
            <w:tcW w:w="3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BE3B5C" w:rsidRPr="00FF4BAC" w:rsidTr="00636F50">
        <w:trPr>
          <w:trHeight w:val="372"/>
        </w:trPr>
        <w:tc>
          <w:tcPr>
            <w:tcW w:w="3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(SE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ta(SE)</w:t>
            </w:r>
          </w:p>
        </w:tc>
        <w:tc>
          <w:tcPr>
            <w:tcW w:w="3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636F50" w:rsidRPr="00BE3B5C" w:rsidTr="00636F50">
        <w:trPr>
          <w:trHeight w:val="372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, mmol/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25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 (0.009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6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5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 (0.008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0 (0.011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7 (0.006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 (0.008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7 (0.007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 (0.008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 (0.003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</w:tr>
      <w:tr w:rsidR="00636F50" w:rsidRPr="00BE3B5C" w:rsidTr="00636F50">
        <w:trPr>
          <w:trHeight w:val="372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DL, mmol/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 (0.011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4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3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2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 (0.004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5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3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3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 (0.003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 (0.003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 (0.001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9</w:t>
            </w:r>
          </w:p>
        </w:tc>
      </w:tr>
      <w:tr w:rsidR="00636F50" w:rsidRPr="00BE3B5C" w:rsidTr="00636F50">
        <w:trPr>
          <w:trHeight w:val="372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DL, mmol/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 (0.023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4 (0.008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5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5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7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4 (0.010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5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7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 (0.006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 (0.007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1 (0.002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 w:rsidR="00636F50" w:rsidRPr="00BE3B5C" w:rsidTr="00636F50">
        <w:trPr>
          <w:trHeight w:val="372"/>
        </w:trPr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, mmol/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 (0.026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 (0.010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 (0.006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 (0.005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 (0.008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9 (0.011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 (0.006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 (0.008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6 (0.007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 (0.008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5C" w:rsidRPr="00BE3B5C" w:rsidRDefault="00BE3B5C" w:rsidP="00BE3B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2 (0.003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B5C" w:rsidRPr="00BE3B5C" w:rsidRDefault="00BE3B5C" w:rsidP="00BE3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E3B5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</w:tr>
    </w:tbl>
    <w:p w:rsidR="00BE3B5C" w:rsidRPr="00FF4BAC" w:rsidRDefault="00FC6D5A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Data are presented as Mean (SE)</w:t>
      </w:r>
    </w:p>
    <w:p w:rsidR="00FC6D5A" w:rsidRPr="00FF4BAC" w:rsidRDefault="00FC6D5A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t>All values are adjusted for age, sex, season, and stratified by region.</w:t>
      </w:r>
    </w:p>
    <w:p w:rsidR="00FC6D5A" w:rsidRPr="00FF4BAC" w:rsidRDefault="00FC6D5A" w:rsidP="00BD4FFE">
      <w:pPr>
        <w:rPr>
          <w:rFonts w:ascii="Times New Roman" w:hAnsi="Times New Roman" w:cs="Times New Roman"/>
          <w:sz w:val="16"/>
          <w:szCs w:val="16"/>
        </w:rPr>
      </w:pPr>
      <w:r w:rsidRPr="00FF4BAC">
        <w:rPr>
          <w:rFonts w:ascii="Times New Roman" w:hAnsi="Times New Roman" w:cs="Times New Roman"/>
          <w:sz w:val="16"/>
          <w:szCs w:val="16"/>
        </w:rPr>
        <w:lastRenderedPageBreak/>
        <w:t>*Genotypes only avalable in 11732 individuals</w:t>
      </w:r>
    </w:p>
    <w:sectPr w:rsidR="00FC6D5A" w:rsidRPr="00FF4BAC" w:rsidSect="00690C2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2418" w:rsidRDefault="003D2418" w:rsidP="00727762">
      <w:r>
        <w:separator/>
      </w:r>
    </w:p>
  </w:endnote>
  <w:endnote w:type="continuationSeparator" w:id="0">
    <w:p w:rsidR="003D2418" w:rsidRDefault="003D2418" w:rsidP="00727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2418" w:rsidRDefault="003D2418" w:rsidP="00727762">
      <w:r>
        <w:separator/>
      </w:r>
    </w:p>
  </w:footnote>
  <w:footnote w:type="continuationSeparator" w:id="0">
    <w:p w:rsidR="003D2418" w:rsidRDefault="003D2418" w:rsidP="00727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FFE"/>
    <w:rsid w:val="00172006"/>
    <w:rsid w:val="00364E7C"/>
    <w:rsid w:val="003671C8"/>
    <w:rsid w:val="003723A3"/>
    <w:rsid w:val="003A1077"/>
    <w:rsid w:val="003D2418"/>
    <w:rsid w:val="00413A8E"/>
    <w:rsid w:val="0048349C"/>
    <w:rsid w:val="004A407D"/>
    <w:rsid w:val="004D0E80"/>
    <w:rsid w:val="00542B52"/>
    <w:rsid w:val="0058628B"/>
    <w:rsid w:val="005C541B"/>
    <w:rsid w:val="005C5CE7"/>
    <w:rsid w:val="006119B4"/>
    <w:rsid w:val="00636F50"/>
    <w:rsid w:val="00690C22"/>
    <w:rsid w:val="00710B09"/>
    <w:rsid w:val="00727762"/>
    <w:rsid w:val="00802089"/>
    <w:rsid w:val="00806262"/>
    <w:rsid w:val="00817C6A"/>
    <w:rsid w:val="00854FF9"/>
    <w:rsid w:val="0094219F"/>
    <w:rsid w:val="00A64552"/>
    <w:rsid w:val="00B20077"/>
    <w:rsid w:val="00BD4FFE"/>
    <w:rsid w:val="00BE3B5C"/>
    <w:rsid w:val="00C23AF1"/>
    <w:rsid w:val="00C50143"/>
    <w:rsid w:val="00C93171"/>
    <w:rsid w:val="00D37B27"/>
    <w:rsid w:val="00D75BB0"/>
    <w:rsid w:val="00F42F4A"/>
    <w:rsid w:val="00FC6D5A"/>
    <w:rsid w:val="00FD04E1"/>
    <w:rsid w:val="00FF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33646"/>
  <w15:chartTrackingRefBased/>
  <w15:docId w15:val="{F29C2A19-C31C-4C59-BA43-6DA556664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762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77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7762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77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1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2B595-3548-438B-B761-4277A0497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6</Pages>
  <Words>3493</Words>
  <Characters>19913</Characters>
  <Application>Microsoft Office Word</Application>
  <DocSecurity>0</DocSecurity>
  <Lines>165</Lines>
  <Paragraphs>46</Paragraphs>
  <ScaleCrop>false</ScaleCrop>
  <Company/>
  <LinksUpToDate>false</LinksUpToDate>
  <CharactersWithSpaces>2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dell</cp:lastModifiedBy>
  <cp:revision>43</cp:revision>
  <dcterms:created xsi:type="dcterms:W3CDTF">2019-02-09T12:59:00Z</dcterms:created>
  <dcterms:modified xsi:type="dcterms:W3CDTF">2019-06-01T03:18:00Z</dcterms:modified>
</cp:coreProperties>
</file>